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C8000" w14:textId="77777777" w:rsidR="00C67282" w:rsidRPr="008F672E" w:rsidRDefault="00C67282" w:rsidP="00C67282">
      <w:pPr>
        <w:pStyle w:val="Caption"/>
      </w:pPr>
      <w:r w:rsidRPr="008F672E">
        <w:t xml:space="preserve">Table </w:t>
      </w:r>
      <w:r>
        <w:t>S5</w:t>
      </w:r>
      <w:r w:rsidRPr="008F672E">
        <w:t xml:space="preserve">. </w:t>
      </w:r>
      <w:r>
        <w:t xml:space="preserve">Linkage </w:t>
      </w:r>
      <w:r w:rsidRPr="008B6487">
        <w:t>disequilibrium</w:t>
      </w:r>
      <w:r>
        <w:t xml:space="preserve">* between </w:t>
      </w:r>
      <w:r w:rsidRPr="008F672E">
        <w:rPr>
          <w:i/>
        </w:rPr>
        <w:t xml:space="preserve">rs12979860 </w:t>
      </w:r>
      <w:r w:rsidRPr="008F672E">
        <w:t xml:space="preserve">and </w:t>
      </w:r>
      <w:r w:rsidRPr="008F672E">
        <w:rPr>
          <w:i/>
          <w:iCs/>
        </w:rPr>
        <w:t>rs368234815</w:t>
      </w:r>
    </w:p>
    <w:tbl>
      <w:tblPr>
        <w:tblStyle w:val="LightShading"/>
        <w:tblW w:w="6629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1275"/>
        <w:gridCol w:w="1418"/>
      </w:tblGrid>
      <w:tr w:rsidR="00C67282" w:rsidRPr="008F672E" w14:paraId="6C1F12C0" w14:textId="77777777" w:rsidTr="00092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shd w:val="clear" w:color="auto" w:fill="auto"/>
            <w:noWrap/>
          </w:tcPr>
          <w:p w14:paraId="2C37532C" w14:textId="77777777" w:rsidR="00C67282" w:rsidRPr="008F672E" w:rsidRDefault="00C67282" w:rsidP="00092FE0">
            <w:pPr>
              <w:spacing w:before="0" w:after="0"/>
              <w:rPr>
                <w:rFonts w:eastAsia="Times New Roman" w:cs="Times New Roman"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  <w:i/>
                <w:color w:val="auto"/>
              </w:rPr>
              <w:t>rs12979860</w:t>
            </w:r>
            <w:r w:rsidRPr="008F672E">
              <w:rPr>
                <w:rFonts w:eastAsia="Times New Roman" w:cs="Times New Roman"/>
                <w:color w:val="auto"/>
              </w:rPr>
              <w:t xml:space="preserve"> </w:t>
            </w:r>
            <w:r w:rsidRPr="008F672E">
              <w:rPr>
                <w:rFonts w:cs="Times New Roman"/>
                <w:color w:val="auto"/>
              </w:rPr>
              <w:t>genotypes</w:t>
            </w:r>
          </w:p>
        </w:tc>
        <w:tc>
          <w:tcPr>
            <w:tcW w:w="35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17E8A49" w14:textId="77777777" w:rsidR="00C67282" w:rsidRPr="008F672E" w:rsidRDefault="00C67282" w:rsidP="00092FE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  <w:i/>
                <w:iCs/>
                <w:color w:val="auto"/>
              </w:rPr>
              <w:t>rs368234815</w:t>
            </w:r>
            <w:r w:rsidRPr="008F672E">
              <w:rPr>
                <w:rFonts w:eastAsia="Times New Roman" w:cs="Times New Roman"/>
                <w:color w:val="auto"/>
              </w:rPr>
              <w:t xml:space="preserve"> </w:t>
            </w:r>
            <w:r w:rsidRPr="008F672E">
              <w:rPr>
                <w:rFonts w:cs="Times New Roman"/>
                <w:color w:val="auto"/>
              </w:rPr>
              <w:t>genotypes</w:t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4E8C016A" w14:textId="77777777" w:rsidR="00C67282" w:rsidRPr="008F672E" w:rsidRDefault="00C67282" w:rsidP="00092FE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  <w:i/>
                <w:iCs/>
              </w:rPr>
              <w:t>Total</w:t>
            </w:r>
          </w:p>
        </w:tc>
      </w:tr>
      <w:tr w:rsidR="00C67282" w:rsidRPr="008F672E" w14:paraId="46642D2D" w14:textId="77777777" w:rsidTr="00092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1F4862" w14:textId="77777777" w:rsidR="00C67282" w:rsidRPr="008F672E" w:rsidRDefault="00C67282" w:rsidP="00092FE0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28C286" w14:textId="77777777" w:rsidR="00C67282" w:rsidRPr="008F672E" w:rsidRDefault="00C67282" w:rsidP="00092F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TT/T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BB7050" w14:textId="77777777" w:rsidR="00C67282" w:rsidRPr="008F672E" w:rsidRDefault="00C67282" w:rsidP="00092F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TT/Δ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D07A9D" w14:textId="77777777" w:rsidR="00C67282" w:rsidRPr="008F672E" w:rsidRDefault="00C67282" w:rsidP="00092F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ΔG/ΔG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1FCB2CD" w14:textId="77777777" w:rsidR="00C67282" w:rsidRPr="008F672E" w:rsidRDefault="00C67282" w:rsidP="00092F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</w:rPr>
            </w:pPr>
          </w:p>
        </w:tc>
      </w:tr>
      <w:tr w:rsidR="00C67282" w:rsidRPr="008F672E" w14:paraId="73CE4CDB" w14:textId="77777777" w:rsidTr="00092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25F4DD" w14:textId="77777777" w:rsidR="00C67282" w:rsidRPr="00652309" w:rsidRDefault="00C67282" w:rsidP="00092FE0">
            <w:pPr>
              <w:spacing w:before="0" w:after="0"/>
              <w:rPr>
                <w:rFonts w:eastAsia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652309">
              <w:rPr>
                <w:rFonts w:eastAsia="Times New Roman" w:cs="Times New Roman"/>
              </w:rPr>
              <w:t>C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2F69C6" w14:textId="77777777" w:rsidR="00C67282" w:rsidRPr="008F672E" w:rsidRDefault="00C67282" w:rsidP="00092FE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F9A034" w14:textId="77777777" w:rsidR="00C67282" w:rsidRPr="008F672E" w:rsidRDefault="00C67282" w:rsidP="00092FE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5</w:t>
            </w:r>
            <w:bookmarkStart w:id="0" w:name="_GoBack"/>
            <w:bookmarkEnd w:id="0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83CB79" w14:textId="77777777" w:rsidR="00C67282" w:rsidRPr="008F672E" w:rsidRDefault="00C67282" w:rsidP="00092FE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221BFF7" w14:textId="77777777" w:rsidR="00C67282" w:rsidRPr="008F672E" w:rsidRDefault="00C67282" w:rsidP="00092FE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28</w:t>
            </w:r>
          </w:p>
        </w:tc>
      </w:tr>
      <w:tr w:rsidR="00C67282" w:rsidRPr="008F672E" w14:paraId="59D4BE92" w14:textId="77777777" w:rsidTr="00092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C675D80" w14:textId="77777777" w:rsidR="00C67282" w:rsidRPr="00652309" w:rsidRDefault="00C67282" w:rsidP="00092FE0">
            <w:pPr>
              <w:spacing w:before="0" w:after="0"/>
              <w:rPr>
                <w:rFonts w:eastAsia="Times New Roman" w:cs="Times New Roman"/>
                <w:color w:val="auto"/>
                <w:lang w:val="sv-SE" w:eastAsia="sv-SE"/>
              </w:rPr>
            </w:pPr>
            <w:r w:rsidRPr="00652309">
              <w:rPr>
                <w:rFonts w:eastAsia="Times New Roman" w:cs="Times New Roman"/>
              </w:rPr>
              <w:t>C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7ADFBA" w14:textId="77777777" w:rsidR="00C67282" w:rsidRPr="008F672E" w:rsidRDefault="00C67282" w:rsidP="00092F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E5AF72" w14:textId="77777777" w:rsidR="00C67282" w:rsidRPr="008F672E" w:rsidRDefault="00C67282" w:rsidP="00092F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8F672E">
              <w:rPr>
                <w:rFonts w:eastAsia="Times New Roman" w:cs="Times New Roman"/>
              </w:rPr>
              <w:t>7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E889030" w14:textId="77777777" w:rsidR="00C67282" w:rsidRPr="008F672E" w:rsidRDefault="00C67282" w:rsidP="00092F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6810713A" w14:textId="77777777" w:rsidR="00C67282" w:rsidRPr="008F672E" w:rsidRDefault="00C67282" w:rsidP="00092F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77</w:t>
            </w:r>
          </w:p>
        </w:tc>
      </w:tr>
      <w:tr w:rsidR="00C67282" w:rsidRPr="008F672E" w14:paraId="5AE65D92" w14:textId="77777777" w:rsidTr="00092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9FD495" w14:textId="77777777" w:rsidR="00C67282" w:rsidRPr="00652309" w:rsidRDefault="00C67282" w:rsidP="00092FE0">
            <w:pPr>
              <w:spacing w:before="0" w:after="0"/>
              <w:rPr>
                <w:rFonts w:eastAsia="Times New Roman" w:cs="Times New Roman"/>
                <w:bCs w:val="0"/>
                <w:i/>
                <w:iCs/>
                <w:color w:val="404040" w:themeColor="text1" w:themeTint="BF"/>
              </w:rPr>
            </w:pPr>
            <w:r w:rsidRPr="00652309">
              <w:rPr>
                <w:rFonts w:eastAsia="Times New Roman" w:cs="Times New Roman"/>
              </w:rPr>
              <w:t>T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AB4765" w14:textId="77777777" w:rsidR="00C67282" w:rsidRPr="008F672E" w:rsidRDefault="00C67282" w:rsidP="00092FE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DEE3C7" w14:textId="77777777" w:rsidR="00C67282" w:rsidRPr="008F672E" w:rsidRDefault="00C67282" w:rsidP="00092FE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D52D53" w14:textId="77777777" w:rsidR="00C67282" w:rsidRPr="008F672E" w:rsidRDefault="00C67282" w:rsidP="00092FE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5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E388F82" w14:textId="77777777" w:rsidR="00C67282" w:rsidRPr="008F672E" w:rsidRDefault="00C67282" w:rsidP="00092FE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51</w:t>
            </w:r>
          </w:p>
        </w:tc>
      </w:tr>
      <w:tr w:rsidR="00C67282" w:rsidRPr="008F672E" w14:paraId="1F093DF1" w14:textId="77777777" w:rsidTr="00092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A080E1" w14:textId="77777777" w:rsidR="00C67282" w:rsidRPr="00652309" w:rsidRDefault="00C67282" w:rsidP="00092FE0">
            <w:pPr>
              <w:spacing w:before="0" w:after="0"/>
              <w:rPr>
                <w:rFonts w:eastAsia="Times New Roman" w:cs="Times New Roman"/>
                <w:color w:val="auto"/>
                <w:lang w:val="sv-SE" w:eastAsia="sv-SE"/>
              </w:rPr>
            </w:pPr>
            <w:r w:rsidRPr="00652309">
              <w:rPr>
                <w:rFonts w:eastAsia="Times New Roman" w:cs="Times New Roman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7D2595" w14:textId="77777777" w:rsidR="00C67282" w:rsidRPr="008F672E" w:rsidRDefault="00C67282" w:rsidP="00092F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17A9E8" w14:textId="77777777" w:rsidR="00C67282" w:rsidRPr="008F672E" w:rsidRDefault="00C67282" w:rsidP="00092F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</w:rPr>
            </w:pPr>
            <w:r w:rsidRPr="008F672E">
              <w:rPr>
                <w:rFonts w:eastAsia="Times New Roman" w:cs="Times New Roman"/>
              </w:rPr>
              <w:t>8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DE0EF6" w14:textId="77777777" w:rsidR="00C67282" w:rsidRPr="008F672E" w:rsidRDefault="00C67282" w:rsidP="00092F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5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0B981" w14:textId="77777777" w:rsidR="00C67282" w:rsidRPr="008F672E" w:rsidRDefault="00C67282" w:rsidP="00092FE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lang w:val="sv-SE" w:eastAsia="sv-SE"/>
              </w:rPr>
            </w:pPr>
            <w:r w:rsidRPr="008F672E">
              <w:rPr>
                <w:rFonts w:eastAsia="Times New Roman" w:cs="Times New Roman"/>
              </w:rPr>
              <w:t>156</w:t>
            </w:r>
          </w:p>
        </w:tc>
      </w:tr>
    </w:tbl>
    <w:p w14:paraId="409A033E" w14:textId="77777777" w:rsidR="00C67282" w:rsidRPr="008F672E" w:rsidRDefault="00C67282" w:rsidP="00C67282">
      <w:pPr>
        <w:spacing w:after="120"/>
      </w:pPr>
      <w:r w:rsidRPr="00DF40DB">
        <w:t>*</w:t>
      </w:r>
      <w:r w:rsidRPr="00DF40DB">
        <w:rPr>
          <w:rFonts w:cs="Times New Roman"/>
        </w:rPr>
        <w:t xml:space="preserve"> </w:t>
      </w:r>
      <w:r w:rsidRPr="00DF40DB">
        <w:rPr>
          <w:rFonts w:ascii="Times" w:eastAsia="Times New Roman" w:hAnsi="Times" w:cs="Times New Roman"/>
          <w:szCs w:val="20"/>
        </w:rPr>
        <w:t>D’=0.998; r</w:t>
      </w:r>
      <w:r w:rsidRPr="00DF40DB">
        <w:rPr>
          <w:rFonts w:ascii="Times" w:eastAsia="Times New Roman" w:hAnsi="Times" w:cs="Times New Roman"/>
          <w:szCs w:val="20"/>
          <w:vertAlign w:val="superscript"/>
        </w:rPr>
        <w:t>2</w:t>
      </w:r>
      <w:r w:rsidRPr="00DF40DB">
        <w:rPr>
          <w:rFonts w:ascii="Times" w:eastAsia="Times New Roman" w:hAnsi="Times" w:cs="Times New Roman"/>
          <w:szCs w:val="20"/>
        </w:rPr>
        <w:t>=0.89</w:t>
      </w:r>
    </w:p>
    <w:p w14:paraId="6F7B404E" w14:textId="77777777" w:rsidR="00C67282" w:rsidRPr="00DF40DB" w:rsidRDefault="00C67282" w:rsidP="00C67282">
      <w:pPr>
        <w:pStyle w:val="NoSpacing"/>
      </w:pPr>
    </w:p>
    <w:p w14:paraId="665EE7EB" w14:textId="77777777" w:rsidR="00C67282" w:rsidRDefault="00C67282" w:rsidP="00C67282">
      <w:pPr>
        <w:pStyle w:val="Caption"/>
      </w:pPr>
    </w:p>
    <w:p w14:paraId="61F41EAD" w14:textId="0E16BC4D" w:rsidR="00C67282" w:rsidRDefault="00C67282" w:rsidP="00C67282">
      <w:pPr>
        <w:spacing w:before="100" w:beforeAutospacing="1" w:after="100" w:afterAutospacing="1"/>
        <w:rPr>
          <w:rFonts w:cs="Times New Roman"/>
          <w:b/>
        </w:rPr>
      </w:pPr>
    </w:p>
    <w:sectPr w:rsidR="00C67282" w:rsidSect="007B12AF">
      <w:headerReference w:type="even" r:id="rId8"/>
      <w:headerReference w:type="default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1D5B79" w16cid:durableId="204F9B08"/>
  <w16cid:commentId w16cid:paraId="15E31E28" w16cid:durableId="204F9B40"/>
  <w16cid:commentId w16cid:paraId="6A9C21EA" w16cid:durableId="204F9B67"/>
  <w16cid:commentId w16cid:paraId="31190575" w16cid:durableId="204F9B95"/>
  <w16cid:commentId w16cid:paraId="160F367C" w16cid:durableId="204F9BD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9CB62D" w14:textId="77777777" w:rsidR="00092FE0" w:rsidRDefault="00092FE0" w:rsidP="007B12AF">
      <w:r>
        <w:separator/>
      </w:r>
    </w:p>
  </w:endnote>
  <w:endnote w:type="continuationSeparator" w:id="0">
    <w:p w14:paraId="115819FC" w14:textId="77777777" w:rsidR="00092FE0" w:rsidRDefault="00092FE0" w:rsidP="007B1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F31B74" w14:textId="5FAC4CB1" w:rsidR="00092FE0" w:rsidRDefault="00092FE0" w:rsidP="0066720F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831F4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34907C" w14:textId="77777777" w:rsidR="00092FE0" w:rsidRDefault="00092FE0" w:rsidP="007B12AF">
      <w:r>
        <w:separator/>
      </w:r>
    </w:p>
  </w:footnote>
  <w:footnote w:type="continuationSeparator" w:id="0">
    <w:p w14:paraId="0FA91402" w14:textId="77777777" w:rsidR="00092FE0" w:rsidRDefault="00092FE0" w:rsidP="007B12A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ambria" w:hAnsi="Cambria"/>
      </w:rPr>
      <w:alias w:val="Title"/>
      <w:id w:val="141473386"/>
      <w:placeholder>
        <w:docPart w:val="F24892F16CB40C4DAAD71E7ACDE53787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244516EA" w14:textId="01C3C228" w:rsidR="00092FE0" w:rsidRPr="005E04E9" w:rsidRDefault="00092FE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Supplementary tables &amp; figures  |  IFNL4 genotypes predict RNA-virus clearance</w:t>
        </w:r>
      </w:p>
    </w:sdtContent>
  </w:sdt>
  <w:sdt>
    <w:sdtPr>
      <w:rPr>
        <w:rFonts w:ascii="Cambria" w:hAnsi="Cambria"/>
      </w:rPr>
      <w:alias w:val="Date"/>
      <w:id w:val="1536312421"/>
      <w:placeholder>
        <w:docPart w:val="BE3F9EF1B0F8F94BBC44FD3402B7CF2E"/>
      </w:placeholder>
      <w:showingPlcHdr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098CD299" w14:textId="77777777" w:rsidR="00092FE0" w:rsidRPr="005E04E9" w:rsidRDefault="00092FE0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ate]</w:t>
        </w:r>
      </w:p>
    </w:sdtContent>
  </w:sdt>
  <w:p w14:paraId="7A77E4E9" w14:textId="77777777" w:rsidR="00092FE0" w:rsidRDefault="00092FE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="Times New Roman"/>
        <w:i/>
        <w:sz w:val="22"/>
      </w:rPr>
      <w:alias w:val="Title"/>
      <w:id w:val="1017110291"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5F29439D" w14:textId="518E21E2" w:rsidR="00092FE0" w:rsidRPr="00DA403C" w:rsidRDefault="00092FE0" w:rsidP="00B84995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cs="Times New Roman"/>
            <w:sz w:val="22"/>
          </w:rPr>
        </w:pPr>
        <w:r w:rsidRPr="00DA403C">
          <w:rPr>
            <w:rFonts w:cs="Times New Roman"/>
            <w:i/>
            <w:sz w:val="22"/>
          </w:rPr>
          <w:t>Supplementary tables</w:t>
        </w:r>
        <w:r>
          <w:rPr>
            <w:rFonts w:cs="Times New Roman"/>
            <w:i/>
            <w:sz w:val="22"/>
          </w:rPr>
          <w:t xml:space="preserve"> &amp; figures</w:t>
        </w:r>
        <w:r w:rsidRPr="00DA403C">
          <w:rPr>
            <w:rFonts w:cs="Times New Roman"/>
            <w:i/>
            <w:sz w:val="22"/>
          </w:rPr>
          <w:t xml:space="preserve">  |  </w:t>
        </w:r>
        <w:r>
          <w:rPr>
            <w:rFonts w:cs="Times New Roman"/>
            <w:i/>
            <w:lang w:eastAsia="ja-JP"/>
          </w:rPr>
          <w:t>IFNL4 genotypes predict RNA-</w:t>
        </w:r>
        <w:r w:rsidRPr="00DA403C">
          <w:rPr>
            <w:rFonts w:cs="Times New Roman"/>
            <w:i/>
            <w:lang w:eastAsia="ja-JP"/>
          </w:rPr>
          <w:t>virus clearance</w:t>
        </w:r>
      </w:p>
    </w:sdtContent>
  </w:sdt>
  <w:p w14:paraId="4D13DA44" w14:textId="77777777" w:rsidR="00092FE0" w:rsidRPr="00B84995" w:rsidRDefault="00092FE0" w:rsidP="008507BA">
    <w:pPr>
      <w:pStyle w:val="Header"/>
      <w:pBdr>
        <w:between w:val="single" w:sz="4" w:space="1" w:color="4F81BD" w:themeColor="accent1"/>
      </w:pBdr>
      <w:jc w:val="both"/>
      <w:rPr>
        <w:rFonts w:ascii="Arial Narrow" w:hAnsi="Arial Narrow"/>
        <w:i/>
        <w:sz w:val="16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0E63C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5926DC"/>
    <w:multiLevelType w:val="hybridMultilevel"/>
    <w:tmpl w:val="EFCAA764"/>
    <w:lvl w:ilvl="0" w:tplc="04090019">
      <w:start w:val="1"/>
      <w:numFmt w:val="lowerLetter"/>
      <w:lvlText w:val="%1."/>
      <w:lvlJc w:val="left"/>
      <w:pPr>
        <w:ind w:left="813" w:hanging="360"/>
      </w:pPr>
    </w:lvl>
    <w:lvl w:ilvl="1" w:tplc="04090019" w:tentative="1">
      <w:start w:val="1"/>
      <w:numFmt w:val="lowerLetter"/>
      <w:lvlText w:val="%2."/>
      <w:lvlJc w:val="left"/>
      <w:pPr>
        <w:ind w:left="1533" w:hanging="360"/>
      </w:pPr>
    </w:lvl>
    <w:lvl w:ilvl="2" w:tplc="0409001B" w:tentative="1">
      <w:start w:val="1"/>
      <w:numFmt w:val="lowerRoman"/>
      <w:lvlText w:val="%3."/>
      <w:lvlJc w:val="right"/>
      <w:pPr>
        <w:ind w:left="2253" w:hanging="180"/>
      </w:pPr>
    </w:lvl>
    <w:lvl w:ilvl="3" w:tplc="0409000F" w:tentative="1">
      <w:start w:val="1"/>
      <w:numFmt w:val="decimal"/>
      <w:lvlText w:val="%4."/>
      <w:lvlJc w:val="left"/>
      <w:pPr>
        <w:ind w:left="2973" w:hanging="360"/>
      </w:pPr>
    </w:lvl>
    <w:lvl w:ilvl="4" w:tplc="04090019" w:tentative="1">
      <w:start w:val="1"/>
      <w:numFmt w:val="lowerLetter"/>
      <w:lvlText w:val="%5."/>
      <w:lvlJc w:val="left"/>
      <w:pPr>
        <w:ind w:left="3693" w:hanging="360"/>
      </w:pPr>
    </w:lvl>
    <w:lvl w:ilvl="5" w:tplc="0409001B" w:tentative="1">
      <w:start w:val="1"/>
      <w:numFmt w:val="lowerRoman"/>
      <w:lvlText w:val="%6."/>
      <w:lvlJc w:val="right"/>
      <w:pPr>
        <w:ind w:left="4413" w:hanging="180"/>
      </w:pPr>
    </w:lvl>
    <w:lvl w:ilvl="6" w:tplc="0409000F" w:tentative="1">
      <w:start w:val="1"/>
      <w:numFmt w:val="decimal"/>
      <w:lvlText w:val="%7."/>
      <w:lvlJc w:val="left"/>
      <w:pPr>
        <w:ind w:left="5133" w:hanging="360"/>
      </w:pPr>
    </w:lvl>
    <w:lvl w:ilvl="7" w:tplc="04090019" w:tentative="1">
      <w:start w:val="1"/>
      <w:numFmt w:val="lowerLetter"/>
      <w:lvlText w:val="%8."/>
      <w:lvlJc w:val="left"/>
      <w:pPr>
        <w:ind w:left="5853" w:hanging="360"/>
      </w:pPr>
    </w:lvl>
    <w:lvl w:ilvl="8" w:tplc="0409001B" w:tentative="1">
      <w:start w:val="1"/>
      <w:numFmt w:val="lowerRoman"/>
      <w:lvlText w:val="%9."/>
      <w:lvlJc w:val="right"/>
      <w:pPr>
        <w:ind w:left="6573" w:hanging="180"/>
      </w:pPr>
    </w:lvl>
  </w:abstractNum>
  <w:abstractNum w:abstractNumId="2">
    <w:nsid w:val="0AE0546D"/>
    <w:multiLevelType w:val="hybridMultilevel"/>
    <w:tmpl w:val="AE9C23F6"/>
    <w:lvl w:ilvl="0" w:tplc="BC9C41EE">
      <w:start w:val="1"/>
      <w:numFmt w:val="lowerLetter"/>
      <w:lvlText w:val="%1."/>
      <w:lvlJc w:val="left"/>
      <w:pPr>
        <w:ind w:left="453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0E371788"/>
    <w:multiLevelType w:val="hybridMultilevel"/>
    <w:tmpl w:val="EFCAA764"/>
    <w:lvl w:ilvl="0" w:tplc="04090019">
      <w:start w:val="1"/>
      <w:numFmt w:val="lowerLetter"/>
      <w:lvlText w:val="%1."/>
      <w:lvlJc w:val="left"/>
      <w:pPr>
        <w:ind w:left="813" w:hanging="360"/>
      </w:pPr>
    </w:lvl>
    <w:lvl w:ilvl="1" w:tplc="04090019" w:tentative="1">
      <w:start w:val="1"/>
      <w:numFmt w:val="lowerLetter"/>
      <w:lvlText w:val="%2."/>
      <w:lvlJc w:val="left"/>
      <w:pPr>
        <w:ind w:left="1533" w:hanging="360"/>
      </w:pPr>
    </w:lvl>
    <w:lvl w:ilvl="2" w:tplc="0409001B" w:tentative="1">
      <w:start w:val="1"/>
      <w:numFmt w:val="lowerRoman"/>
      <w:lvlText w:val="%3."/>
      <w:lvlJc w:val="right"/>
      <w:pPr>
        <w:ind w:left="2253" w:hanging="180"/>
      </w:pPr>
    </w:lvl>
    <w:lvl w:ilvl="3" w:tplc="0409000F" w:tentative="1">
      <w:start w:val="1"/>
      <w:numFmt w:val="decimal"/>
      <w:lvlText w:val="%4."/>
      <w:lvlJc w:val="left"/>
      <w:pPr>
        <w:ind w:left="2973" w:hanging="360"/>
      </w:pPr>
    </w:lvl>
    <w:lvl w:ilvl="4" w:tplc="04090019" w:tentative="1">
      <w:start w:val="1"/>
      <w:numFmt w:val="lowerLetter"/>
      <w:lvlText w:val="%5."/>
      <w:lvlJc w:val="left"/>
      <w:pPr>
        <w:ind w:left="3693" w:hanging="360"/>
      </w:pPr>
    </w:lvl>
    <w:lvl w:ilvl="5" w:tplc="0409001B" w:tentative="1">
      <w:start w:val="1"/>
      <w:numFmt w:val="lowerRoman"/>
      <w:lvlText w:val="%6."/>
      <w:lvlJc w:val="right"/>
      <w:pPr>
        <w:ind w:left="4413" w:hanging="180"/>
      </w:pPr>
    </w:lvl>
    <w:lvl w:ilvl="6" w:tplc="0409000F" w:tentative="1">
      <w:start w:val="1"/>
      <w:numFmt w:val="decimal"/>
      <w:lvlText w:val="%7."/>
      <w:lvlJc w:val="left"/>
      <w:pPr>
        <w:ind w:left="5133" w:hanging="360"/>
      </w:pPr>
    </w:lvl>
    <w:lvl w:ilvl="7" w:tplc="04090019" w:tentative="1">
      <w:start w:val="1"/>
      <w:numFmt w:val="lowerLetter"/>
      <w:lvlText w:val="%8."/>
      <w:lvlJc w:val="left"/>
      <w:pPr>
        <w:ind w:left="5853" w:hanging="360"/>
      </w:pPr>
    </w:lvl>
    <w:lvl w:ilvl="8" w:tplc="0409001B" w:tentative="1">
      <w:start w:val="1"/>
      <w:numFmt w:val="lowerRoman"/>
      <w:lvlText w:val="%9."/>
      <w:lvlJc w:val="right"/>
      <w:pPr>
        <w:ind w:left="6573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istoffer Hellstrand">
    <w15:presenceInfo w15:providerId="None" w15:userId="Kristoffer Hellstra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6AE"/>
    <w:rsid w:val="000353B8"/>
    <w:rsid w:val="00092FE0"/>
    <w:rsid w:val="000A4ACE"/>
    <w:rsid w:val="00147047"/>
    <w:rsid w:val="001C3309"/>
    <w:rsid w:val="001E49DE"/>
    <w:rsid w:val="00263490"/>
    <w:rsid w:val="00265C0E"/>
    <w:rsid w:val="00282CF0"/>
    <w:rsid w:val="002A4F32"/>
    <w:rsid w:val="002B6923"/>
    <w:rsid w:val="002E3084"/>
    <w:rsid w:val="002F443B"/>
    <w:rsid w:val="003D7E48"/>
    <w:rsid w:val="003E138B"/>
    <w:rsid w:val="003E7376"/>
    <w:rsid w:val="003E7B8D"/>
    <w:rsid w:val="0046073B"/>
    <w:rsid w:val="00464D42"/>
    <w:rsid w:val="004671F1"/>
    <w:rsid w:val="004B7013"/>
    <w:rsid w:val="00511BD3"/>
    <w:rsid w:val="00514C05"/>
    <w:rsid w:val="005410EE"/>
    <w:rsid w:val="00542E02"/>
    <w:rsid w:val="005A6D37"/>
    <w:rsid w:val="005B72A1"/>
    <w:rsid w:val="00607722"/>
    <w:rsid w:val="00633138"/>
    <w:rsid w:val="0066688D"/>
    <w:rsid w:val="0066720F"/>
    <w:rsid w:val="00674BA3"/>
    <w:rsid w:val="006B4D2B"/>
    <w:rsid w:val="006E6CFE"/>
    <w:rsid w:val="006F1F79"/>
    <w:rsid w:val="00765DC9"/>
    <w:rsid w:val="00785F6E"/>
    <w:rsid w:val="007B12AF"/>
    <w:rsid w:val="007C0C8F"/>
    <w:rsid w:val="007C1239"/>
    <w:rsid w:val="007C4892"/>
    <w:rsid w:val="007E49A2"/>
    <w:rsid w:val="008507BA"/>
    <w:rsid w:val="008620CC"/>
    <w:rsid w:val="008741A4"/>
    <w:rsid w:val="008743E1"/>
    <w:rsid w:val="0088502E"/>
    <w:rsid w:val="00891244"/>
    <w:rsid w:val="00897F37"/>
    <w:rsid w:val="0090273A"/>
    <w:rsid w:val="00921B32"/>
    <w:rsid w:val="00964A06"/>
    <w:rsid w:val="00974880"/>
    <w:rsid w:val="00986894"/>
    <w:rsid w:val="009F716E"/>
    <w:rsid w:val="00A10970"/>
    <w:rsid w:val="00A366AE"/>
    <w:rsid w:val="00A36719"/>
    <w:rsid w:val="00A80F3E"/>
    <w:rsid w:val="00A969EB"/>
    <w:rsid w:val="00AB2091"/>
    <w:rsid w:val="00AC6DEE"/>
    <w:rsid w:val="00B31C8B"/>
    <w:rsid w:val="00B43D29"/>
    <w:rsid w:val="00B473C9"/>
    <w:rsid w:val="00B60A2F"/>
    <w:rsid w:val="00B7205B"/>
    <w:rsid w:val="00B84995"/>
    <w:rsid w:val="00BB07BF"/>
    <w:rsid w:val="00BC633F"/>
    <w:rsid w:val="00BD55C5"/>
    <w:rsid w:val="00C115C6"/>
    <w:rsid w:val="00C3700F"/>
    <w:rsid w:val="00C67282"/>
    <w:rsid w:val="00C744E9"/>
    <w:rsid w:val="00CA3BC3"/>
    <w:rsid w:val="00CB0A32"/>
    <w:rsid w:val="00D2531E"/>
    <w:rsid w:val="00D428C7"/>
    <w:rsid w:val="00D50FC8"/>
    <w:rsid w:val="00D71016"/>
    <w:rsid w:val="00DA403C"/>
    <w:rsid w:val="00E136EC"/>
    <w:rsid w:val="00E14CF0"/>
    <w:rsid w:val="00E33CC1"/>
    <w:rsid w:val="00E5223F"/>
    <w:rsid w:val="00E817AE"/>
    <w:rsid w:val="00E950FC"/>
    <w:rsid w:val="00EA0F9D"/>
    <w:rsid w:val="00F06844"/>
    <w:rsid w:val="00F36DB1"/>
    <w:rsid w:val="00F561A4"/>
    <w:rsid w:val="00F57EDA"/>
    <w:rsid w:val="00F61907"/>
    <w:rsid w:val="00F831F4"/>
    <w:rsid w:val="00F87C7B"/>
    <w:rsid w:val="00FB6081"/>
    <w:rsid w:val="00FF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CAB2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282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2AF"/>
  </w:style>
  <w:style w:type="paragraph" w:styleId="Footer">
    <w:name w:val="footer"/>
    <w:basedOn w:val="Normal"/>
    <w:link w:val="Foot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2AF"/>
  </w:style>
  <w:style w:type="character" w:styleId="CommentReference">
    <w:name w:val="annotation reference"/>
    <w:basedOn w:val="DefaultParagraphFont"/>
    <w:uiPriority w:val="99"/>
    <w:semiHidden/>
    <w:unhideWhenUsed/>
    <w:rsid w:val="00B47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3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3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3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3C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F1F7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744E9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6720F"/>
  </w:style>
  <w:style w:type="paragraph" w:styleId="Caption">
    <w:name w:val="caption"/>
    <w:basedOn w:val="Normal"/>
    <w:next w:val="NoSpacing"/>
    <w:uiPriority w:val="35"/>
    <w:unhideWhenUsed/>
    <w:qFormat/>
    <w:rsid w:val="00C6728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C67282"/>
    <w:rPr>
      <w:rFonts w:ascii="Times New Roman" w:eastAsiaTheme="minorHAnsi" w:hAnsi="Times New Roman"/>
      <w:szCs w:val="22"/>
    </w:rPr>
  </w:style>
  <w:style w:type="table" w:styleId="LightShading">
    <w:name w:val="Light Shading"/>
    <w:basedOn w:val="TableNormal"/>
    <w:uiPriority w:val="60"/>
    <w:rsid w:val="00C672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6728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282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2AF"/>
  </w:style>
  <w:style w:type="paragraph" w:styleId="Footer">
    <w:name w:val="footer"/>
    <w:basedOn w:val="Normal"/>
    <w:link w:val="FooterChar"/>
    <w:uiPriority w:val="99"/>
    <w:unhideWhenUsed/>
    <w:rsid w:val="007B12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2AF"/>
  </w:style>
  <w:style w:type="character" w:styleId="CommentReference">
    <w:name w:val="annotation reference"/>
    <w:basedOn w:val="DefaultParagraphFont"/>
    <w:uiPriority w:val="99"/>
    <w:semiHidden/>
    <w:unhideWhenUsed/>
    <w:rsid w:val="00B47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3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3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3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3C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F1F7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744E9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6720F"/>
  </w:style>
  <w:style w:type="paragraph" w:styleId="Caption">
    <w:name w:val="caption"/>
    <w:basedOn w:val="Normal"/>
    <w:next w:val="NoSpacing"/>
    <w:uiPriority w:val="35"/>
    <w:unhideWhenUsed/>
    <w:qFormat/>
    <w:rsid w:val="00C67282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C67282"/>
    <w:rPr>
      <w:rFonts w:ascii="Times New Roman" w:eastAsiaTheme="minorHAnsi" w:hAnsi="Times New Roman"/>
      <w:szCs w:val="22"/>
    </w:rPr>
  </w:style>
  <w:style w:type="table" w:styleId="LightShading">
    <w:name w:val="Light Shading"/>
    <w:basedOn w:val="TableNormal"/>
    <w:uiPriority w:val="60"/>
    <w:rsid w:val="00C672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67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2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6" Type="http://schemas.microsoft.com/office/2016/09/relationships/commentsIds" Target="commentsIds.xml"/><Relationship Id="rId17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24892F16CB40C4DAAD71E7ACDE537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EDB109-7B2D-F045-B379-C77A1F518F68}"/>
      </w:docPartPr>
      <w:docPartBody>
        <w:p w:rsidR="000129AA" w:rsidRDefault="000129AA" w:rsidP="000129AA">
          <w:pPr>
            <w:pStyle w:val="F24892F16CB40C4DAAD71E7ACDE53787"/>
          </w:pPr>
          <w:r>
            <w:t>[Type the document title]</w:t>
          </w:r>
        </w:p>
      </w:docPartBody>
    </w:docPart>
    <w:docPart>
      <w:docPartPr>
        <w:name w:val="BE3F9EF1B0F8F94BBC44FD3402B7CF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D61F5E-DBB3-E349-927A-9F983C06518C}"/>
      </w:docPartPr>
      <w:docPartBody>
        <w:p w:rsidR="000129AA" w:rsidRDefault="000129AA" w:rsidP="000129AA">
          <w:pPr>
            <w:pStyle w:val="BE3F9EF1B0F8F94BBC44FD3402B7CF2E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9AA"/>
    <w:rsid w:val="000129AA"/>
    <w:rsid w:val="000D6E9C"/>
    <w:rsid w:val="00183A4F"/>
    <w:rsid w:val="0060438D"/>
    <w:rsid w:val="00821B7C"/>
    <w:rsid w:val="00C6190A"/>
    <w:rsid w:val="00D42E55"/>
    <w:rsid w:val="00E8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24892F16CB40C4DAAD71E7ACDE53787">
    <w:name w:val="F24892F16CB40C4DAAD71E7ACDE53787"/>
    <w:rsid w:val="000129AA"/>
  </w:style>
  <w:style w:type="paragraph" w:customStyle="1" w:styleId="BE3F9EF1B0F8F94BBC44FD3402B7CF2E">
    <w:name w:val="BE3F9EF1B0F8F94BBC44FD3402B7CF2E"/>
    <w:rsid w:val="000129AA"/>
  </w:style>
  <w:style w:type="paragraph" w:customStyle="1" w:styleId="5232FA3102D9C047B802CA7AA81A6459">
    <w:name w:val="5232FA3102D9C047B802CA7AA81A6459"/>
    <w:rsid w:val="000129AA"/>
  </w:style>
  <w:style w:type="paragraph" w:customStyle="1" w:styleId="BB70B81245C1404BB7D65290487858B0">
    <w:name w:val="BB70B81245C1404BB7D65290487858B0"/>
    <w:rsid w:val="000129AA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24892F16CB40C4DAAD71E7ACDE53787">
    <w:name w:val="F24892F16CB40C4DAAD71E7ACDE53787"/>
    <w:rsid w:val="000129AA"/>
  </w:style>
  <w:style w:type="paragraph" w:customStyle="1" w:styleId="BE3F9EF1B0F8F94BBC44FD3402B7CF2E">
    <w:name w:val="BE3F9EF1B0F8F94BBC44FD3402B7CF2E"/>
    <w:rsid w:val="000129AA"/>
  </w:style>
  <w:style w:type="paragraph" w:customStyle="1" w:styleId="5232FA3102D9C047B802CA7AA81A6459">
    <w:name w:val="5232FA3102D9C047B802CA7AA81A6459"/>
    <w:rsid w:val="000129AA"/>
  </w:style>
  <w:style w:type="paragraph" w:customStyle="1" w:styleId="BB70B81245C1404BB7D65290487858B0">
    <w:name w:val="BB70B81245C1404BB7D65290487858B0"/>
    <w:rsid w:val="000129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Macintosh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Supplementary tables  |  IFNL genotypes predict RNA virus clearance</vt:lpstr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&amp; figures  |  IFNL4 genotypes predict RNA-virus clearance</dc:title>
  <dc:subject/>
  <dc:creator>Rugwizangoga Belson</dc:creator>
  <cp:keywords/>
  <dc:description/>
  <cp:lastModifiedBy>Rugwizangoga Belson</cp:lastModifiedBy>
  <cp:revision>2</cp:revision>
  <dcterms:created xsi:type="dcterms:W3CDTF">2019-09-12T17:20:00Z</dcterms:created>
  <dcterms:modified xsi:type="dcterms:W3CDTF">2019-09-12T17:20:00Z</dcterms:modified>
</cp:coreProperties>
</file>